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C3C86" w14:textId="77777777" w:rsidR="00994C0F" w:rsidRPr="007916FB" w:rsidRDefault="00994C0F" w:rsidP="00994C0F">
      <w:pPr>
        <w:pStyle w:val="Caption"/>
        <w:rPr>
          <w:rFonts w:eastAsia="Times New Roman"/>
          <w:b/>
          <w:bCs/>
          <w:color w:val="000000" w:themeColor="text1"/>
        </w:rPr>
      </w:pPr>
      <w:bookmarkStart w:id="0" w:name="_Toc48946030"/>
      <w:bookmarkStart w:id="1" w:name="_Toc53374485"/>
      <w:bookmarkStart w:id="2" w:name="_Toc53784869"/>
      <w:r w:rsidRPr="007916FB">
        <w:rPr>
          <w:b/>
          <w:bCs/>
          <w:color w:val="000000" w:themeColor="text1"/>
        </w:rPr>
        <w:t xml:space="preserve">Table 1. </w:t>
      </w:r>
      <w:r w:rsidRPr="007916FB">
        <w:rPr>
          <w:rFonts w:eastAsia="Times New Roman"/>
          <w:b/>
          <w:bCs/>
          <w:color w:val="000000" w:themeColor="text1"/>
        </w:rPr>
        <w:t>Descriptive statistics of the participants background characteristics in the DMP intervention and standard care groups, separated by teacher/parent status.</w:t>
      </w:r>
      <w:bookmarkEnd w:id="0"/>
      <w:bookmarkEnd w:id="1"/>
      <w:bookmarkEnd w:id="2"/>
      <w:r w:rsidRPr="007916FB">
        <w:rPr>
          <w:rFonts w:eastAsia="Times New Roman"/>
          <w:b/>
          <w:bCs/>
          <w:color w:val="000000" w:themeColor="text1"/>
        </w:rPr>
        <w:t xml:space="preserve"> </w:t>
      </w:r>
    </w:p>
    <w:tbl>
      <w:tblPr>
        <w:tblStyle w:val="TableGrid"/>
        <w:tblpPr w:leftFromText="180" w:rightFromText="180" w:vertAnchor="text" w:horzAnchor="margin" w:tblpY="62"/>
        <w:tblW w:w="8380" w:type="dxa"/>
        <w:tblLayout w:type="fixed"/>
        <w:tblLook w:val="04A0" w:firstRow="1" w:lastRow="0" w:firstColumn="1" w:lastColumn="0" w:noHBand="0" w:noVBand="1"/>
      </w:tblPr>
      <w:tblGrid>
        <w:gridCol w:w="2509"/>
        <w:gridCol w:w="2186"/>
        <w:gridCol w:w="1835"/>
        <w:gridCol w:w="1850"/>
      </w:tblGrid>
      <w:tr w:rsidR="00994C0F" w:rsidRPr="007916FB" w14:paraId="597B3E4B" w14:textId="77777777" w:rsidTr="00267CB7">
        <w:trPr>
          <w:trHeight w:val="191"/>
        </w:trPr>
        <w:tc>
          <w:tcPr>
            <w:tcW w:w="4695" w:type="dxa"/>
            <w:gridSpan w:val="2"/>
            <w:vMerge w:val="restart"/>
          </w:tcPr>
          <w:p w14:paraId="2C8AB0EE" w14:textId="77777777" w:rsidR="00994C0F" w:rsidRPr="007916FB" w:rsidRDefault="00994C0F" w:rsidP="00267C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3685" w:type="dxa"/>
            <w:gridSpan w:val="2"/>
          </w:tcPr>
          <w:p w14:paraId="5FB2628A" w14:textId="77777777" w:rsidR="00994C0F" w:rsidRPr="007916FB" w:rsidRDefault="00994C0F" w:rsidP="00267C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MP Intervention</w:t>
            </w:r>
          </w:p>
        </w:tc>
      </w:tr>
      <w:tr w:rsidR="00994C0F" w:rsidRPr="007916FB" w14:paraId="15A43B77" w14:textId="77777777" w:rsidTr="00267CB7">
        <w:trPr>
          <w:trHeight w:val="115"/>
        </w:trPr>
        <w:tc>
          <w:tcPr>
            <w:tcW w:w="4695" w:type="dxa"/>
            <w:gridSpan w:val="2"/>
            <w:vMerge/>
          </w:tcPr>
          <w:p w14:paraId="6811AE3E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35" w:type="dxa"/>
          </w:tcPr>
          <w:p w14:paraId="0956690D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achers</w:t>
            </w:r>
          </w:p>
        </w:tc>
        <w:tc>
          <w:tcPr>
            <w:tcW w:w="1850" w:type="dxa"/>
          </w:tcPr>
          <w:p w14:paraId="5308DA1C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ents</w:t>
            </w:r>
          </w:p>
        </w:tc>
      </w:tr>
      <w:tr w:rsidR="00994C0F" w:rsidRPr="007916FB" w14:paraId="7E0D0149" w14:textId="77777777" w:rsidTr="00267CB7">
        <w:trPr>
          <w:trHeight w:val="315"/>
        </w:trPr>
        <w:tc>
          <w:tcPr>
            <w:tcW w:w="2509" w:type="dxa"/>
            <w:vMerge w:val="restart"/>
          </w:tcPr>
          <w:p w14:paraId="588A0F28" w14:textId="77777777" w:rsidR="00994C0F" w:rsidRPr="007916FB" w:rsidRDefault="00994C0F" w:rsidP="00267CB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ntre</w:t>
            </w:r>
          </w:p>
          <w:p w14:paraId="437463F2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dxa"/>
          </w:tcPr>
          <w:p w14:paraId="632B22C3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ation 1 (n)</w:t>
            </w:r>
          </w:p>
        </w:tc>
        <w:tc>
          <w:tcPr>
            <w:tcW w:w="1835" w:type="dxa"/>
          </w:tcPr>
          <w:p w14:paraId="08E1899B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50" w:type="dxa"/>
          </w:tcPr>
          <w:p w14:paraId="4F68AEF6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994C0F" w:rsidRPr="007916FB" w14:paraId="0E332668" w14:textId="77777777" w:rsidTr="00267CB7">
        <w:trPr>
          <w:trHeight w:val="335"/>
        </w:trPr>
        <w:tc>
          <w:tcPr>
            <w:tcW w:w="2509" w:type="dxa"/>
            <w:vMerge/>
          </w:tcPr>
          <w:p w14:paraId="53F73944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dxa"/>
          </w:tcPr>
          <w:p w14:paraId="4E5CC756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ation 2 (n)</w:t>
            </w:r>
          </w:p>
        </w:tc>
        <w:tc>
          <w:tcPr>
            <w:tcW w:w="1835" w:type="dxa"/>
          </w:tcPr>
          <w:p w14:paraId="5857FBB8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50" w:type="dxa"/>
          </w:tcPr>
          <w:p w14:paraId="426094A4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994C0F" w:rsidRPr="007916FB" w14:paraId="58EFBED3" w14:textId="77777777" w:rsidTr="00267CB7">
        <w:trPr>
          <w:trHeight w:val="574"/>
        </w:trPr>
        <w:tc>
          <w:tcPr>
            <w:tcW w:w="4695" w:type="dxa"/>
            <w:gridSpan w:val="2"/>
          </w:tcPr>
          <w:p w14:paraId="5B551A8D" w14:textId="77777777" w:rsidR="00994C0F" w:rsidRPr="007916FB" w:rsidRDefault="00994C0F" w:rsidP="00267CB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(mean) and range</w:t>
            </w:r>
          </w:p>
        </w:tc>
        <w:tc>
          <w:tcPr>
            <w:tcW w:w="1835" w:type="dxa"/>
          </w:tcPr>
          <w:p w14:paraId="6AE88AF5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4</w:t>
            </w:r>
          </w:p>
          <w:p w14:paraId="7627BCE1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32-56)</w:t>
            </w:r>
          </w:p>
        </w:tc>
        <w:tc>
          <w:tcPr>
            <w:tcW w:w="1850" w:type="dxa"/>
          </w:tcPr>
          <w:p w14:paraId="6D8608E2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6</w:t>
            </w:r>
          </w:p>
          <w:p w14:paraId="4A0FBDC3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36-51)</w:t>
            </w:r>
          </w:p>
        </w:tc>
      </w:tr>
      <w:tr w:rsidR="00994C0F" w:rsidRPr="007916FB" w14:paraId="63B2EAC0" w14:textId="77777777" w:rsidTr="00267CB7">
        <w:trPr>
          <w:trHeight w:val="574"/>
        </w:trPr>
        <w:tc>
          <w:tcPr>
            <w:tcW w:w="4695" w:type="dxa"/>
            <w:gridSpan w:val="2"/>
          </w:tcPr>
          <w:p w14:paraId="00788E75" w14:textId="77777777" w:rsidR="00994C0F" w:rsidRPr="007916FB" w:rsidRDefault="00994C0F" w:rsidP="00267C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Gender (n) F- Female M-Male</w:t>
            </w:r>
          </w:p>
        </w:tc>
        <w:tc>
          <w:tcPr>
            <w:tcW w:w="1835" w:type="dxa"/>
          </w:tcPr>
          <w:p w14:paraId="2BFDBDE7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 F</w:t>
            </w:r>
          </w:p>
        </w:tc>
        <w:tc>
          <w:tcPr>
            <w:tcW w:w="1850" w:type="dxa"/>
          </w:tcPr>
          <w:p w14:paraId="406AFE84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F, 2M </w:t>
            </w:r>
          </w:p>
        </w:tc>
      </w:tr>
      <w:tr w:rsidR="00994C0F" w:rsidRPr="007916FB" w14:paraId="52475E6D" w14:textId="77777777" w:rsidTr="00267CB7">
        <w:trPr>
          <w:trHeight w:val="105"/>
        </w:trPr>
        <w:tc>
          <w:tcPr>
            <w:tcW w:w="2509" w:type="dxa"/>
            <w:vMerge w:val="restart"/>
          </w:tcPr>
          <w:p w14:paraId="61E4B358" w14:textId="77777777" w:rsidR="00994C0F" w:rsidRPr="007916FB" w:rsidRDefault="00994C0F" w:rsidP="00267CB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nicity, (n)</w:t>
            </w:r>
          </w:p>
        </w:tc>
        <w:tc>
          <w:tcPr>
            <w:tcW w:w="2186" w:type="dxa"/>
          </w:tcPr>
          <w:p w14:paraId="1DC130E1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ite </w:t>
            </w:r>
          </w:p>
        </w:tc>
        <w:tc>
          <w:tcPr>
            <w:tcW w:w="1835" w:type="dxa"/>
          </w:tcPr>
          <w:p w14:paraId="177CEF86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850" w:type="dxa"/>
          </w:tcPr>
          <w:p w14:paraId="2EFD9B9B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994C0F" w:rsidRPr="007916FB" w14:paraId="2EEC3014" w14:textId="77777777" w:rsidTr="00267CB7">
        <w:trPr>
          <w:trHeight w:val="152"/>
        </w:trPr>
        <w:tc>
          <w:tcPr>
            <w:tcW w:w="2509" w:type="dxa"/>
            <w:vMerge/>
          </w:tcPr>
          <w:p w14:paraId="16FE62A0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dxa"/>
          </w:tcPr>
          <w:p w14:paraId="381A6499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ack</w:t>
            </w:r>
          </w:p>
        </w:tc>
        <w:tc>
          <w:tcPr>
            <w:tcW w:w="1835" w:type="dxa"/>
          </w:tcPr>
          <w:p w14:paraId="67921E91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50" w:type="dxa"/>
          </w:tcPr>
          <w:p w14:paraId="6BAB8A79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994C0F" w:rsidRPr="007916FB" w14:paraId="4895F768" w14:textId="77777777" w:rsidTr="00267CB7">
        <w:trPr>
          <w:trHeight w:val="147"/>
        </w:trPr>
        <w:tc>
          <w:tcPr>
            <w:tcW w:w="2509" w:type="dxa"/>
            <w:vMerge/>
          </w:tcPr>
          <w:p w14:paraId="35FD4D4D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dxa"/>
          </w:tcPr>
          <w:p w14:paraId="518B5B3D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ian and others</w:t>
            </w:r>
          </w:p>
        </w:tc>
        <w:tc>
          <w:tcPr>
            <w:tcW w:w="1835" w:type="dxa"/>
          </w:tcPr>
          <w:p w14:paraId="6A380BF3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50" w:type="dxa"/>
          </w:tcPr>
          <w:p w14:paraId="032F4C7D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994C0F" w:rsidRPr="007916FB" w14:paraId="3634F7BC" w14:textId="77777777" w:rsidTr="00267CB7">
        <w:trPr>
          <w:trHeight w:val="134"/>
        </w:trPr>
        <w:tc>
          <w:tcPr>
            <w:tcW w:w="2509" w:type="dxa"/>
            <w:vMerge w:val="restart"/>
          </w:tcPr>
          <w:p w14:paraId="3C4119C4" w14:textId="77777777" w:rsidR="00994C0F" w:rsidRPr="007916FB" w:rsidRDefault="00994C0F" w:rsidP="00267CB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tal Status (n)</w:t>
            </w:r>
          </w:p>
        </w:tc>
        <w:tc>
          <w:tcPr>
            <w:tcW w:w="2186" w:type="dxa"/>
          </w:tcPr>
          <w:p w14:paraId="28863B89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ngle parent</w:t>
            </w:r>
          </w:p>
        </w:tc>
        <w:tc>
          <w:tcPr>
            <w:tcW w:w="1835" w:type="dxa"/>
          </w:tcPr>
          <w:p w14:paraId="40A6CD9D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50" w:type="dxa"/>
          </w:tcPr>
          <w:p w14:paraId="5A2AC784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994C0F" w:rsidRPr="007916FB" w14:paraId="31922905" w14:textId="77777777" w:rsidTr="00267CB7">
        <w:trPr>
          <w:trHeight w:val="137"/>
        </w:trPr>
        <w:tc>
          <w:tcPr>
            <w:tcW w:w="2509" w:type="dxa"/>
            <w:vMerge/>
          </w:tcPr>
          <w:p w14:paraId="2910A68A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dxa"/>
          </w:tcPr>
          <w:p w14:paraId="7ED1BB4B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1835" w:type="dxa"/>
          </w:tcPr>
          <w:p w14:paraId="4F0B312B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50" w:type="dxa"/>
          </w:tcPr>
          <w:p w14:paraId="7B6A2173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994C0F" w:rsidRPr="007916FB" w14:paraId="69590D0A" w14:textId="77777777" w:rsidTr="00267CB7">
        <w:trPr>
          <w:trHeight w:val="162"/>
        </w:trPr>
        <w:tc>
          <w:tcPr>
            <w:tcW w:w="2509" w:type="dxa"/>
            <w:vMerge/>
          </w:tcPr>
          <w:p w14:paraId="4F3C828D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dxa"/>
          </w:tcPr>
          <w:p w14:paraId="5F693DFA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habiting</w:t>
            </w:r>
          </w:p>
        </w:tc>
        <w:tc>
          <w:tcPr>
            <w:tcW w:w="1835" w:type="dxa"/>
          </w:tcPr>
          <w:p w14:paraId="637B8918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50" w:type="dxa"/>
          </w:tcPr>
          <w:p w14:paraId="15473F6E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994C0F" w:rsidRPr="007916FB" w14:paraId="213AD992" w14:textId="77777777" w:rsidTr="00267CB7">
        <w:trPr>
          <w:trHeight w:val="283"/>
        </w:trPr>
        <w:tc>
          <w:tcPr>
            <w:tcW w:w="4695" w:type="dxa"/>
            <w:gridSpan w:val="2"/>
          </w:tcPr>
          <w:p w14:paraId="18562DAC" w14:textId="77777777" w:rsidR="00994C0F" w:rsidRPr="007916FB" w:rsidRDefault="00994C0F" w:rsidP="00267CB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children (median)</w:t>
            </w:r>
          </w:p>
        </w:tc>
        <w:tc>
          <w:tcPr>
            <w:tcW w:w="1835" w:type="dxa"/>
          </w:tcPr>
          <w:p w14:paraId="3D22EEAF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50" w:type="dxa"/>
          </w:tcPr>
          <w:p w14:paraId="002B8931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994C0F" w:rsidRPr="007916FB" w14:paraId="2A3CA66D" w14:textId="77777777" w:rsidTr="00267CB7">
        <w:trPr>
          <w:trHeight w:val="580"/>
        </w:trPr>
        <w:tc>
          <w:tcPr>
            <w:tcW w:w="4695" w:type="dxa"/>
            <w:gridSpan w:val="2"/>
          </w:tcPr>
          <w:p w14:paraId="69B9756D" w14:textId="77777777" w:rsidR="00994C0F" w:rsidRPr="007916FB" w:rsidRDefault="00994C0F" w:rsidP="00267CB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children attending SEN (median)</w:t>
            </w:r>
          </w:p>
        </w:tc>
        <w:tc>
          <w:tcPr>
            <w:tcW w:w="1835" w:type="dxa"/>
          </w:tcPr>
          <w:p w14:paraId="0ADAD874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50" w:type="dxa"/>
          </w:tcPr>
          <w:p w14:paraId="08AE854E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994C0F" w:rsidRPr="007916FB" w14:paraId="1204F589" w14:textId="77777777" w:rsidTr="00267CB7">
        <w:trPr>
          <w:trHeight w:val="580"/>
        </w:trPr>
        <w:tc>
          <w:tcPr>
            <w:tcW w:w="4695" w:type="dxa"/>
            <w:gridSpan w:val="2"/>
          </w:tcPr>
          <w:p w14:paraId="73C97A10" w14:textId="77777777" w:rsidR="00994C0F" w:rsidRPr="007916FB" w:rsidRDefault="00994C0F" w:rsidP="00267CB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umber of participants with at least 70% attendance </w:t>
            </w:r>
          </w:p>
        </w:tc>
        <w:tc>
          <w:tcPr>
            <w:tcW w:w="1835" w:type="dxa"/>
          </w:tcPr>
          <w:p w14:paraId="135CA92F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50" w:type="dxa"/>
          </w:tcPr>
          <w:p w14:paraId="64D31CCE" w14:textId="77777777" w:rsidR="00994C0F" w:rsidRPr="007916FB" w:rsidRDefault="00994C0F" w:rsidP="00267C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634C556B" w14:textId="77777777" w:rsidR="00994C0F" w:rsidRPr="007916FB" w:rsidRDefault="00994C0F" w:rsidP="00994C0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bidi="ar-SA"/>
        </w:rPr>
      </w:pPr>
    </w:p>
    <w:p w14:paraId="0275E31C" w14:textId="77777777" w:rsidR="00994C0F" w:rsidRPr="007916FB" w:rsidRDefault="00994C0F" w:rsidP="00994C0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bidi="ar-SA"/>
        </w:rPr>
      </w:pPr>
    </w:p>
    <w:p w14:paraId="7F965899" w14:textId="77777777" w:rsidR="00994C0F" w:rsidRPr="007916FB" w:rsidRDefault="00994C0F" w:rsidP="00994C0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bidi="ar-SA"/>
        </w:rPr>
      </w:pPr>
    </w:p>
    <w:p w14:paraId="45D1E4F6" w14:textId="77777777" w:rsidR="00994C0F" w:rsidRPr="007916FB" w:rsidRDefault="00994C0F" w:rsidP="00994C0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bidi="ar-SA"/>
        </w:rPr>
      </w:pPr>
    </w:p>
    <w:p w14:paraId="20499A32" w14:textId="77777777" w:rsidR="00994C0F" w:rsidRPr="007916FB" w:rsidRDefault="00994C0F" w:rsidP="00994C0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bidi="ar-SA"/>
        </w:rPr>
      </w:pPr>
    </w:p>
    <w:p w14:paraId="42AD2810" w14:textId="77777777" w:rsidR="00994C0F" w:rsidRPr="007916FB" w:rsidRDefault="00994C0F" w:rsidP="00994C0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bidi="ar-SA"/>
        </w:rPr>
      </w:pPr>
    </w:p>
    <w:p w14:paraId="07E6B4A0" w14:textId="77777777" w:rsidR="00994C0F" w:rsidRPr="007916FB" w:rsidRDefault="00994C0F" w:rsidP="00994C0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bidi="ar-SA"/>
        </w:rPr>
      </w:pPr>
    </w:p>
    <w:p w14:paraId="38AC0430" w14:textId="77777777" w:rsidR="00994C0F" w:rsidRPr="007916FB" w:rsidRDefault="00994C0F" w:rsidP="00994C0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bidi="ar-SA"/>
        </w:rPr>
      </w:pPr>
    </w:p>
    <w:p w14:paraId="3A2989C4" w14:textId="77777777" w:rsidR="00994C0F" w:rsidRPr="007916FB" w:rsidRDefault="00994C0F" w:rsidP="00994C0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bidi="ar-SA"/>
        </w:rPr>
      </w:pPr>
    </w:p>
    <w:p w14:paraId="6697065B" w14:textId="77777777" w:rsidR="00994C0F" w:rsidRPr="007916FB" w:rsidRDefault="00994C0F" w:rsidP="00994C0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bidi="ar-SA"/>
        </w:rPr>
      </w:pPr>
    </w:p>
    <w:p w14:paraId="4B0A9BF5" w14:textId="77777777" w:rsidR="00040175" w:rsidRDefault="00040175"/>
    <w:sectPr w:rsidR="00040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unga">
    <w:altName w:val="Cambria"/>
    <w:panose1 w:val="000004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D1C"/>
    <w:rsid w:val="00040175"/>
    <w:rsid w:val="000D3D1C"/>
    <w:rsid w:val="00994C0F"/>
    <w:rsid w:val="00BD4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A66A0"/>
  <w15:chartTrackingRefBased/>
  <w15:docId w15:val="{1081FD0E-094D-4AF8-8B0E-A29F4AA18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C0F"/>
    <w:rPr>
      <w:rFonts w:cs="Tunga"/>
      <w:kern w:val="0"/>
      <w:lang w:val="en-IN" w:bidi="k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C0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4C0F"/>
    <w:pPr>
      <w:spacing w:line="360" w:lineRule="auto"/>
      <w:ind w:left="426" w:hanging="142"/>
      <w:jc w:val="both"/>
    </w:pPr>
    <w:rPr>
      <w:rFonts w:ascii="Times New Roman" w:hAnsi="Times New Roman" w:cs="Times New Roman"/>
      <w:i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tha Aithal</dc:creator>
  <cp:keywords/>
  <dc:description/>
  <cp:lastModifiedBy>Supritha Aithal</cp:lastModifiedBy>
  <cp:revision>2</cp:revision>
  <dcterms:created xsi:type="dcterms:W3CDTF">2023-05-29T14:13:00Z</dcterms:created>
  <dcterms:modified xsi:type="dcterms:W3CDTF">2023-05-29T14:14:00Z</dcterms:modified>
</cp:coreProperties>
</file>